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761" w:rsidRPr="00340A96" w:rsidRDefault="00DC6761" w:rsidP="00DC67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95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2595D">
        <w:rPr>
          <w:rFonts w:ascii="Times New Roman" w:hAnsi="Times New Roman" w:cs="Times New Roman"/>
          <w:sz w:val="24"/>
          <w:szCs w:val="24"/>
        </w:rPr>
        <w:t>: Differently regulated miRNA lists (WC-</w:t>
      </w:r>
      <w:proofErr w:type="spellStart"/>
      <w:r w:rsidRPr="00D2595D">
        <w:rPr>
          <w:rFonts w:ascii="Times New Roman" w:hAnsi="Times New Roman" w:cs="Times New Roman"/>
          <w:sz w:val="24"/>
          <w:szCs w:val="24"/>
        </w:rPr>
        <w:t>exo</w:t>
      </w:r>
      <w:proofErr w:type="spellEnd"/>
      <w:r w:rsidRPr="00D2595D">
        <w:rPr>
          <w:rFonts w:ascii="Times New Roman" w:hAnsi="Times New Roman" w:cs="Times New Roman"/>
          <w:sz w:val="24"/>
          <w:szCs w:val="24"/>
        </w:rPr>
        <w:t xml:space="preserve"> vs. KC-</w:t>
      </w:r>
      <w:proofErr w:type="spellStart"/>
      <w:r w:rsidRPr="00D2595D">
        <w:rPr>
          <w:rFonts w:ascii="Times New Roman" w:hAnsi="Times New Roman" w:cs="Times New Roman"/>
          <w:sz w:val="24"/>
          <w:szCs w:val="24"/>
        </w:rPr>
        <w:t>exo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110"/>
        <w:gridCol w:w="2292"/>
        <w:gridCol w:w="1134"/>
        <w:gridCol w:w="1083"/>
      </w:tblGrid>
      <w:tr w:rsidR="00DC6761" w:rsidRPr="00AA589F" w:rsidTr="00594F7A">
        <w:tc>
          <w:tcPr>
            <w:tcW w:w="2263" w:type="dxa"/>
            <w:tcBorders>
              <w:bottom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</w:tc>
        <w:tc>
          <w:tcPr>
            <w:tcW w:w="1110" w:type="dxa"/>
            <w:tcBorders>
              <w:bottom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A589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2292" w:type="dxa"/>
            <w:tcBorders>
              <w:bottom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robe nam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Fold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A589F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DC6761" w:rsidRPr="00AA589F" w:rsidTr="00594F7A">
        <w:tc>
          <w:tcPr>
            <w:tcW w:w="2263" w:type="dxa"/>
            <w:tcBorders>
              <w:top w:val="double" w:sz="4" w:space="0" w:color="auto"/>
            </w:tcBorders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76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6.67</w:t>
            </w:r>
          </w:p>
        </w:tc>
        <w:tc>
          <w:tcPr>
            <w:tcW w:w="1110" w:type="dxa"/>
            <w:tcBorders>
              <w:top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292" w:type="dxa"/>
            <w:tcBorders>
              <w:top w:val="double" w:sz="4" w:space="0" w:color="auto"/>
            </w:tcBorders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39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73</w:t>
            </w:r>
          </w:p>
        </w:tc>
        <w:tc>
          <w:tcPr>
            <w:tcW w:w="1083" w:type="dxa"/>
            <w:tcBorders>
              <w:top w:val="double" w:sz="4" w:space="0" w:color="auto"/>
            </w:tcBorders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9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12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89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34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65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83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.76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744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64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8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06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64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193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51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46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58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95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47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88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5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1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ghv-miR-M1-6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41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35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34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4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97b-3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41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02a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34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28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41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1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45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27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63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41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ghv-miR-M1-9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8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ghv-miR-M1-8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39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69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23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4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210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37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51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04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32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4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80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04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883a-3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27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2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48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2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75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11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930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1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50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06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1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582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86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324-3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08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6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70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423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14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669h-5p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50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-2.54</w:t>
            </w: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DC6761" w:rsidRPr="00AA589F" w:rsidTr="00594F7A">
        <w:tc>
          <w:tcPr>
            <w:tcW w:w="2263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mu-miR-137</w:t>
            </w: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76</w:t>
            </w:r>
          </w:p>
        </w:tc>
        <w:tc>
          <w:tcPr>
            <w:tcW w:w="1110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2292" w:type="dxa"/>
          </w:tcPr>
          <w:p w:rsidR="00DC6761" w:rsidRPr="00AA589F" w:rsidRDefault="00DC6761" w:rsidP="00594F7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</w:tcPr>
          <w:p w:rsidR="00DC6761" w:rsidRPr="00AA589F" w:rsidRDefault="00DC6761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5A7C12" w:rsidRPr="00DC6761" w:rsidRDefault="005A7C12" w:rsidP="00DC6761">
      <w:bookmarkStart w:id="0" w:name="_GoBack"/>
      <w:bookmarkEnd w:id="0"/>
    </w:p>
    <w:sectPr w:rsidR="005A7C12" w:rsidRPr="00DC67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02"/>
    <w:rsid w:val="005A7C12"/>
    <w:rsid w:val="00786A02"/>
    <w:rsid w:val="009B3C18"/>
    <w:rsid w:val="00DC6761"/>
    <w:rsid w:val="00E2780F"/>
    <w:rsid w:val="00E6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C1E5"/>
  <w15:chartTrackingRefBased/>
  <w15:docId w15:val="{B203F9EC-2F8B-40E3-981E-8B41CA8E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6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27T05:33:00Z</dcterms:created>
  <dcterms:modified xsi:type="dcterms:W3CDTF">2023-02-27T05:33:00Z</dcterms:modified>
</cp:coreProperties>
</file>